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908"/>
        <w:gridCol w:w="1328"/>
        <w:gridCol w:w="1328"/>
        <w:gridCol w:w="1114"/>
        <w:gridCol w:w="1033"/>
        <w:gridCol w:w="1185"/>
        <w:gridCol w:w="1651"/>
      </w:tblGrid>
      <w:tr w:rsidR="00F87217" w:rsidRPr="000262E8" w14:paraId="6848A8DF" w14:textId="77777777" w:rsidTr="00C06254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4514E4D6" w14:textId="77777777" w:rsidR="00F87217" w:rsidRPr="000262E8" w:rsidRDefault="00F87217" w:rsidP="00F87217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4D9BAD00" w14:textId="77777777" w:rsidR="00F87217" w:rsidRPr="000262E8" w:rsidRDefault="00F87217" w:rsidP="00F87217">
            <w:pPr>
              <w:spacing w:after="200" w:line="276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262E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. Table 5.</w:t>
            </w:r>
            <w:r w:rsidRPr="000262E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rescription rates of HF medication  according to ESC Guidelines 2012 versus 2016 per participating clinic (</w:t>
            </w:r>
            <w:r w:rsidRPr="000262E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0262E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=34)</w:t>
            </w:r>
          </w:p>
        </w:tc>
      </w:tr>
      <w:tr w:rsidR="00F87217" w:rsidRPr="000262E8" w14:paraId="5400A7A4" w14:textId="77777777" w:rsidTr="00C06254">
        <w:trPr>
          <w:trHeight w:val="374"/>
        </w:trPr>
        <w:tc>
          <w:tcPr>
            <w:tcW w:w="558" w:type="pct"/>
            <w:tcBorders>
              <w:top w:val="single" w:sz="4" w:space="0" w:color="auto"/>
            </w:tcBorders>
          </w:tcPr>
          <w:p w14:paraId="468364FA" w14:textId="77777777" w:rsidR="00F87217" w:rsidRPr="000262E8" w:rsidRDefault="00F87217" w:rsidP="00F87217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39C5AF3A" w14:textId="77777777" w:rsidR="00F87217" w:rsidRPr="000262E8" w:rsidRDefault="00F87217" w:rsidP="00F87217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6FE006D4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328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2ED27" w14:textId="77777777" w:rsidR="00F87217" w:rsidRPr="000262E8" w:rsidRDefault="00F87217" w:rsidP="00F87217">
            <w:pPr>
              <w:jc w:val="center"/>
              <w:rPr>
                <w:rFonts w:ascii="Calibri" w:hAnsi="Calibri"/>
                <w:lang w:val="en-GB"/>
              </w:rPr>
            </w:pPr>
            <w:r w:rsidRPr="000262E8">
              <w:rPr>
                <w:rFonts w:ascii="Times New Roman" w:hAnsi="Times New Roman"/>
                <w:b/>
                <w:bCs/>
                <w:color w:val="000000"/>
                <w:lang w:val="en-GB"/>
              </w:rPr>
              <w:t>Guideline-recommended pharmacotherapy (</w:t>
            </w:r>
            <w:r w:rsidRPr="000262E8">
              <w:rPr>
                <w:rFonts w:ascii="Times New Roman" w:hAnsi="Times New Roman"/>
                <w:b/>
                <w:bCs/>
                <w:i/>
                <w:iCs/>
                <w:color w:val="000000"/>
                <w:lang w:val="en-GB"/>
              </w:rPr>
              <w:t>n</w:t>
            </w:r>
            <w:r w:rsidRPr="000262E8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( %))</w:t>
            </w:r>
          </w:p>
        </w:tc>
      </w:tr>
      <w:tr w:rsidR="00F87217" w:rsidRPr="000262E8" w14:paraId="56BDFD7E" w14:textId="77777777" w:rsidTr="00C06254">
        <w:trPr>
          <w:trHeight w:val="803"/>
        </w:trPr>
        <w:tc>
          <w:tcPr>
            <w:tcW w:w="558" w:type="pct"/>
          </w:tcPr>
          <w:p w14:paraId="382C1A71" w14:textId="77777777" w:rsidR="00F87217" w:rsidRPr="000262E8" w:rsidRDefault="00F87217" w:rsidP="00F87217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472" w:type="pct"/>
          </w:tcPr>
          <w:p w14:paraId="0EFF3A85" w14:textId="77777777" w:rsidR="00F87217" w:rsidRPr="000262E8" w:rsidRDefault="00F87217" w:rsidP="00F87217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690" w:type="pct"/>
          </w:tcPr>
          <w:p w14:paraId="7074AF25" w14:textId="77777777" w:rsidR="00F87217" w:rsidRPr="000262E8" w:rsidRDefault="00F87217" w:rsidP="00F87217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00C70" w14:textId="1A068026" w:rsidR="00F87217" w:rsidRPr="000262E8" w:rsidRDefault="00F87217" w:rsidP="00F87217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0262E8">
              <w:rPr>
                <w:rFonts w:ascii="Times New Roman" w:hAnsi="Times New Roman"/>
                <w:b/>
                <w:color w:val="000000"/>
                <w:lang w:val="en-GB"/>
              </w:rPr>
              <w:t>Beta</w:t>
            </w:r>
            <w:r w:rsidR="000E797E" w:rsidRPr="000262E8">
              <w:rPr>
                <w:rFonts w:ascii="Times New Roman" w:hAnsi="Times New Roman"/>
                <w:b/>
                <w:color w:val="000000"/>
                <w:lang w:val="en-GB"/>
              </w:rPr>
              <w:t xml:space="preserve"> </w:t>
            </w:r>
            <w:r w:rsidRPr="000262E8">
              <w:rPr>
                <w:rFonts w:ascii="Times New Roman" w:hAnsi="Times New Roman"/>
                <w:b/>
                <w:color w:val="000000"/>
                <w:lang w:val="en-GB"/>
              </w:rPr>
              <w:t>blocker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9F10A" w14:textId="688C9F3F" w:rsidR="00F87217" w:rsidRPr="000262E8" w:rsidRDefault="00F87217" w:rsidP="00F87217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0262E8">
              <w:rPr>
                <w:rFonts w:ascii="Times New Roman" w:hAnsi="Times New Roman"/>
                <w:b/>
                <w:color w:val="000000"/>
                <w:lang w:val="en-GB"/>
              </w:rPr>
              <w:t>RAS</w:t>
            </w:r>
            <w:r w:rsidR="000E797E" w:rsidRPr="000262E8">
              <w:rPr>
                <w:rFonts w:ascii="Times New Roman" w:hAnsi="Times New Roman"/>
                <w:b/>
                <w:color w:val="000000"/>
                <w:lang w:val="en-GB"/>
              </w:rPr>
              <w:t xml:space="preserve"> </w:t>
            </w:r>
            <w:r w:rsidRPr="000262E8">
              <w:rPr>
                <w:rFonts w:ascii="Times New Roman" w:hAnsi="Times New Roman"/>
                <w:b/>
                <w:color w:val="000000"/>
                <w:lang w:val="en-GB"/>
              </w:rPr>
              <w:t>inhibito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0E9FF" w14:textId="77777777" w:rsidR="00F87217" w:rsidRPr="000262E8" w:rsidRDefault="00F87217" w:rsidP="00F87217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0262E8">
              <w:rPr>
                <w:rFonts w:ascii="Times New Roman" w:hAnsi="Times New Roman"/>
                <w:b/>
                <w:color w:val="000000"/>
                <w:lang w:val="en-GB"/>
              </w:rPr>
              <w:t>MRA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D9B8D" w14:textId="77777777" w:rsidR="00F87217" w:rsidRPr="000262E8" w:rsidRDefault="00F87217" w:rsidP="00F87217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0262E8">
              <w:rPr>
                <w:rFonts w:ascii="Times New Roman" w:hAnsi="Times New Roman"/>
                <w:b/>
                <w:color w:val="000000"/>
                <w:lang w:val="en-GB"/>
              </w:rPr>
              <w:t>Ivabradine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547BD" w14:textId="77777777" w:rsidR="00F87217" w:rsidRPr="000262E8" w:rsidRDefault="00F87217" w:rsidP="00F87217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0262E8">
              <w:rPr>
                <w:rFonts w:ascii="Times New Roman" w:hAnsi="Times New Roman"/>
                <w:b/>
                <w:color w:val="000000"/>
                <w:lang w:val="en-GB"/>
              </w:rPr>
              <w:t>Diuretics</w:t>
            </w:r>
          </w:p>
        </w:tc>
      </w:tr>
      <w:tr w:rsidR="00F87217" w:rsidRPr="000262E8" w14:paraId="51A4EB94" w14:textId="77777777" w:rsidTr="00C06254">
        <w:tc>
          <w:tcPr>
            <w:tcW w:w="558" w:type="pct"/>
            <w:vMerge w:val="restart"/>
            <w:vAlign w:val="center"/>
          </w:tcPr>
          <w:p w14:paraId="51B2B0D3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ESC Guidelines 2012</w:t>
            </w:r>
          </w:p>
        </w:tc>
        <w:tc>
          <w:tcPr>
            <w:tcW w:w="472" w:type="pct"/>
            <w:vMerge w:val="restart"/>
            <w:vAlign w:val="center"/>
          </w:tcPr>
          <w:p w14:paraId="4F3677A0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HFrEF</w:t>
            </w:r>
          </w:p>
        </w:tc>
        <w:tc>
          <w:tcPr>
            <w:tcW w:w="690" w:type="pct"/>
          </w:tcPr>
          <w:p w14:paraId="77982152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tients seen at HF clinic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22432BB8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,303 (80.6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5F0FF19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,358 (81.3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09771FFA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,204 (53.7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3A126EA5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82 (4.8)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702B8BF3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,543 (83.7)</w:t>
            </w:r>
          </w:p>
        </w:tc>
      </w:tr>
      <w:tr w:rsidR="00F87217" w:rsidRPr="000262E8" w14:paraId="6500F869" w14:textId="77777777" w:rsidTr="00C06254">
        <w:tc>
          <w:tcPr>
            <w:tcW w:w="558" w:type="pct"/>
            <w:vMerge/>
          </w:tcPr>
          <w:p w14:paraId="3EEE61CF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Merge/>
            <w:vAlign w:val="center"/>
          </w:tcPr>
          <w:p w14:paraId="5A2B2242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14:paraId="43CE1292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  <w:p w14:paraId="53AB47A6" w14:textId="77777777" w:rsidR="00F87217" w:rsidRPr="000262E8" w:rsidRDefault="00F87217" w:rsidP="00F87217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tients not seen at HF clinic</w:t>
            </w:r>
          </w:p>
        </w:tc>
        <w:tc>
          <w:tcPr>
            <w:tcW w:w="690" w:type="pct"/>
            <w:vAlign w:val="center"/>
          </w:tcPr>
          <w:p w14:paraId="6CE8989F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sz w:val="16"/>
                <w:szCs w:val="16"/>
                <w:lang w:val="en-GB"/>
              </w:rPr>
              <w:t>240 (68.0)</w:t>
            </w:r>
          </w:p>
        </w:tc>
        <w:tc>
          <w:tcPr>
            <w:tcW w:w="579" w:type="pct"/>
            <w:vAlign w:val="center"/>
          </w:tcPr>
          <w:p w14:paraId="32340C7D" w14:textId="77777777" w:rsidR="00F87217" w:rsidRPr="000262E8" w:rsidRDefault="00F87217" w:rsidP="00F8721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sz w:val="16"/>
                <w:szCs w:val="16"/>
                <w:lang w:val="en-GB"/>
              </w:rPr>
              <w:t>288 (81.6)</w:t>
            </w:r>
          </w:p>
        </w:tc>
        <w:tc>
          <w:tcPr>
            <w:tcW w:w="537" w:type="pct"/>
            <w:vAlign w:val="center"/>
          </w:tcPr>
          <w:p w14:paraId="11CFF3A6" w14:textId="77777777" w:rsidR="00F87217" w:rsidRPr="000262E8" w:rsidRDefault="00F87217" w:rsidP="00F8721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sz w:val="16"/>
                <w:szCs w:val="16"/>
                <w:lang w:val="en-GB"/>
              </w:rPr>
              <w:t>123 (34.8)</w:t>
            </w:r>
          </w:p>
        </w:tc>
        <w:tc>
          <w:tcPr>
            <w:tcW w:w="616" w:type="pct"/>
            <w:vAlign w:val="center"/>
          </w:tcPr>
          <w:p w14:paraId="71C2F1C8" w14:textId="77777777" w:rsidR="00F87217" w:rsidRPr="000262E8" w:rsidRDefault="00F87217" w:rsidP="00F8721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sz w:val="16"/>
                <w:szCs w:val="16"/>
                <w:lang w:val="en-GB"/>
              </w:rPr>
              <w:t>2 (0.6)</w:t>
            </w:r>
          </w:p>
        </w:tc>
        <w:tc>
          <w:tcPr>
            <w:tcW w:w="858" w:type="pct"/>
            <w:vAlign w:val="center"/>
          </w:tcPr>
          <w:p w14:paraId="5EC274A0" w14:textId="77777777" w:rsidR="00F87217" w:rsidRPr="000262E8" w:rsidRDefault="00F87217" w:rsidP="00F8721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sz w:val="16"/>
                <w:szCs w:val="16"/>
                <w:lang w:val="en-GB"/>
              </w:rPr>
              <w:t>225 (63.7)</w:t>
            </w:r>
          </w:p>
        </w:tc>
      </w:tr>
      <w:tr w:rsidR="00F87217" w:rsidRPr="000262E8" w14:paraId="04EA9B4B" w14:textId="77777777" w:rsidTr="00C06254">
        <w:tc>
          <w:tcPr>
            <w:tcW w:w="558" w:type="pct"/>
          </w:tcPr>
          <w:p w14:paraId="7146CFA0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Merge/>
            <w:vAlign w:val="center"/>
          </w:tcPr>
          <w:p w14:paraId="44981427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14:paraId="1949ECB8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90" w:type="pct"/>
            <w:vAlign w:val="center"/>
          </w:tcPr>
          <w:p w14:paraId="440B0C6F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579" w:type="pct"/>
            <w:vAlign w:val="center"/>
          </w:tcPr>
          <w:p w14:paraId="76E8E400" w14:textId="77777777" w:rsidR="00F87217" w:rsidRPr="000262E8" w:rsidRDefault="00F87217" w:rsidP="00F8721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sz w:val="16"/>
                <w:szCs w:val="16"/>
                <w:lang w:val="en-GB"/>
              </w:rPr>
              <w:t>0.88</w:t>
            </w:r>
          </w:p>
        </w:tc>
        <w:tc>
          <w:tcPr>
            <w:tcW w:w="537" w:type="pct"/>
            <w:vAlign w:val="center"/>
          </w:tcPr>
          <w:p w14:paraId="5F7FC07F" w14:textId="77777777" w:rsidR="00F87217" w:rsidRPr="000262E8" w:rsidRDefault="00F87217" w:rsidP="00F8721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616" w:type="pct"/>
            <w:vAlign w:val="center"/>
          </w:tcPr>
          <w:p w14:paraId="4308A293" w14:textId="77777777" w:rsidR="00F87217" w:rsidRPr="000262E8" w:rsidRDefault="00F87217" w:rsidP="00F8721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858" w:type="pct"/>
            <w:vAlign w:val="center"/>
          </w:tcPr>
          <w:p w14:paraId="3D51C475" w14:textId="77777777" w:rsidR="00F87217" w:rsidRPr="000262E8" w:rsidRDefault="00F87217" w:rsidP="00F8721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sz w:val="16"/>
                <w:szCs w:val="16"/>
                <w:lang w:val="en-GB"/>
              </w:rPr>
              <w:t>&lt;0.01</w:t>
            </w:r>
          </w:p>
        </w:tc>
      </w:tr>
      <w:tr w:rsidR="00F87217" w:rsidRPr="000262E8" w14:paraId="6C60B505" w14:textId="77777777" w:rsidTr="00C06254">
        <w:tc>
          <w:tcPr>
            <w:tcW w:w="558" w:type="pct"/>
          </w:tcPr>
          <w:p w14:paraId="3754371B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Align w:val="center"/>
          </w:tcPr>
          <w:p w14:paraId="34D2DCC1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14:paraId="186B98B4" w14:textId="77777777" w:rsidR="00F87217" w:rsidRPr="000262E8" w:rsidRDefault="00F87217" w:rsidP="00F87217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  <w:vAlign w:val="center"/>
          </w:tcPr>
          <w:p w14:paraId="72CDFAE4" w14:textId="77777777" w:rsidR="00F87217" w:rsidRPr="000262E8" w:rsidRDefault="00F87217" w:rsidP="00F87217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579" w:type="pct"/>
            <w:vAlign w:val="center"/>
          </w:tcPr>
          <w:p w14:paraId="631F044C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vAlign w:val="center"/>
          </w:tcPr>
          <w:p w14:paraId="37F4C109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616" w:type="pct"/>
            <w:vAlign w:val="center"/>
          </w:tcPr>
          <w:p w14:paraId="439E3F8D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858" w:type="pct"/>
            <w:vAlign w:val="center"/>
          </w:tcPr>
          <w:p w14:paraId="28F8D06D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F87217" w:rsidRPr="000262E8" w14:paraId="7E995920" w14:textId="77777777" w:rsidTr="00C06254">
        <w:tc>
          <w:tcPr>
            <w:tcW w:w="558" w:type="pct"/>
            <w:vMerge w:val="restart"/>
            <w:vAlign w:val="center"/>
          </w:tcPr>
          <w:p w14:paraId="550D6F56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ESC Guidelines</w:t>
            </w:r>
          </w:p>
          <w:p w14:paraId="7F750D15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472" w:type="pct"/>
            <w:vMerge w:val="restart"/>
            <w:vAlign w:val="center"/>
          </w:tcPr>
          <w:p w14:paraId="4883CC79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HFrEF</w:t>
            </w:r>
          </w:p>
        </w:tc>
        <w:tc>
          <w:tcPr>
            <w:tcW w:w="690" w:type="pct"/>
          </w:tcPr>
          <w:p w14:paraId="034822E4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tients seen at HF clinic</w:t>
            </w:r>
          </w:p>
        </w:tc>
        <w:tc>
          <w:tcPr>
            <w:tcW w:w="690" w:type="pct"/>
            <w:vAlign w:val="center"/>
          </w:tcPr>
          <w:p w14:paraId="016F2BA5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,320 (81.6)</w:t>
            </w:r>
          </w:p>
        </w:tc>
        <w:tc>
          <w:tcPr>
            <w:tcW w:w="579" w:type="pct"/>
            <w:vAlign w:val="center"/>
          </w:tcPr>
          <w:p w14:paraId="20EA0FDE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,403 (83.2)</w:t>
            </w:r>
          </w:p>
        </w:tc>
        <w:tc>
          <w:tcPr>
            <w:tcW w:w="537" w:type="pct"/>
            <w:vAlign w:val="center"/>
          </w:tcPr>
          <w:p w14:paraId="4E6F8797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,040 (57.4)</w:t>
            </w:r>
          </w:p>
        </w:tc>
        <w:tc>
          <w:tcPr>
            <w:tcW w:w="616" w:type="pct"/>
            <w:vAlign w:val="center"/>
          </w:tcPr>
          <w:p w14:paraId="27B191A6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06 (5.7)</w:t>
            </w:r>
          </w:p>
        </w:tc>
        <w:tc>
          <w:tcPr>
            <w:tcW w:w="858" w:type="pct"/>
            <w:vAlign w:val="center"/>
          </w:tcPr>
          <w:p w14:paraId="622D4ABE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,468 (84.4)</w:t>
            </w:r>
          </w:p>
        </w:tc>
      </w:tr>
      <w:tr w:rsidR="00F87217" w:rsidRPr="000262E8" w14:paraId="62ADD30C" w14:textId="77777777" w:rsidTr="00C06254">
        <w:tc>
          <w:tcPr>
            <w:tcW w:w="558" w:type="pct"/>
            <w:vMerge/>
            <w:vAlign w:val="center"/>
          </w:tcPr>
          <w:p w14:paraId="5BFD155D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Merge/>
            <w:vAlign w:val="center"/>
          </w:tcPr>
          <w:p w14:paraId="17296AA1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14:paraId="2AEC4DCC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  <w:p w14:paraId="46716480" w14:textId="77777777" w:rsidR="00F87217" w:rsidRPr="000262E8" w:rsidRDefault="00F87217" w:rsidP="00F87217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tients not seen at HF clinic</w:t>
            </w:r>
          </w:p>
        </w:tc>
        <w:tc>
          <w:tcPr>
            <w:tcW w:w="690" w:type="pct"/>
            <w:vAlign w:val="center"/>
          </w:tcPr>
          <w:p w14:paraId="072950BB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05 (69.0)</w:t>
            </w:r>
          </w:p>
        </w:tc>
        <w:tc>
          <w:tcPr>
            <w:tcW w:w="579" w:type="pct"/>
            <w:vAlign w:val="center"/>
          </w:tcPr>
          <w:p w14:paraId="570ABB52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51 (84.5)</w:t>
            </w:r>
          </w:p>
        </w:tc>
        <w:tc>
          <w:tcPr>
            <w:tcW w:w="537" w:type="pct"/>
            <w:vAlign w:val="center"/>
          </w:tcPr>
          <w:p w14:paraId="51C12B21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08 (36.4)</w:t>
            </w:r>
          </w:p>
        </w:tc>
        <w:tc>
          <w:tcPr>
            <w:tcW w:w="616" w:type="pct"/>
            <w:vAlign w:val="center"/>
          </w:tcPr>
          <w:p w14:paraId="7AA071DE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 (0.7)</w:t>
            </w:r>
          </w:p>
        </w:tc>
        <w:tc>
          <w:tcPr>
            <w:tcW w:w="858" w:type="pct"/>
            <w:vAlign w:val="center"/>
          </w:tcPr>
          <w:p w14:paraId="783D4C87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1 (64.3)</w:t>
            </w:r>
          </w:p>
        </w:tc>
      </w:tr>
      <w:tr w:rsidR="00F87217" w:rsidRPr="000262E8" w14:paraId="0B0DE17D" w14:textId="77777777" w:rsidTr="00C06254">
        <w:tc>
          <w:tcPr>
            <w:tcW w:w="558" w:type="pct"/>
            <w:vMerge/>
            <w:vAlign w:val="center"/>
          </w:tcPr>
          <w:p w14:paraId="418664E0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Merge/>
            <w:vAlign w:val="center"/>
          </w:tcPr>
          <w:p w14:paraId="5BD8C655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14:paraId="263D865E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90" w:type="pct"/>
            <w:vAlign w:val="center"/>
          </w:tcPr>
          <w:p w14:paraId="215895AC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579" w:type="pct"/>
            <w:vAlign w:val="center"/>
          </w:tcPr>
          <w:p w14:paraId="5E72B2F0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537" w:type="pct"/>
            <w:vAlign w:val="center"/>
          </w:tcPr>
          <w:p w14:paraId="714777A7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616" w:type="pct"/>
            <w:vAlign w:val="center"/>
          </w:tcPr>
          <w:p w14:paraId="5DC63308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858" w:type="pct"/>
            <w:vAlign w:val="center"/>
          </w:tcPr>
          <w:p w14:paraId="17A0B35E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F87217" w:rsidRPr="000262E8" w14:paraId="3C1AAE15" w14:textId="77777777" w:rsidTr="00C06254">
        <w:tc>
          <w:tcPr>
            <w:tcW w:w="558" w:type="pct"/>
            <w:vMerge/>
            <w:vAlign w:val="center"/>
          </w:tcPr>
          <w:p w14:paraId="2E901EB3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Merge w:val="restart"/>
            <w:vAlign w:val="center"/>
          </w:tcPr>
          <w:p w14:paraId="69F68BE5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HFmrEF</w:t>
            </w:r>
          </w:p>
        </w:tc>
        <w:tc>
          <w:tcPr>
            <w:tcW w:w="690" w:type="pct"/>
          </w:tcPr>
          <w:p w14:paraId="3261CC59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  <w:p w14:paraId="6CE94B58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tients seen at HF clinic</w:t>
            </w:r>
          </w:p>
        </w:tc>
        <w:tc>
          <w:tcPr>
            <w:tcW w:w="690" w:type="pct"/>
            <w:vAlign w:val="center"/>
          </w:tcPr>
          <w:p w14:paraId="4CFC6714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,151 (78.3)</w:t>
            </w:r>
          </w:p>
        </w:tc>
        <w:tc>
          <w:tcPr>
            <w:tcW w:w="579" w:type="pct"/>
            <w:vAlign w:val="center"/>
          </w:tcPr>
          <w:p w14:paraId="0A0B4AB4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,134 (77.1)</w:t>
            </w:r>
          </w:p>
        </w:tc>
        <w:tc>
          <w:tcPr>
            <w:tcW w:w="537" w:type="pct"/>
            <w:vAlign w:val="center"/>
          </w:tcPr>
          <w:p w14:paraId="6E3D8619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74 (45.9)</w:t>
            </w:r>
          </w:p>
        </w:tc>
        <w:tc>
          <w:tcPr>
            <w:tcW w:w="616" w:type="pct"/>
            <w:vAlign w:val="center"/>
          </w:tcPr>
          <w:p w14:paraId="494E5B73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9 (3.2)</w:t>
            </w:r>
          </w:p>
        </w:tc>
        <w:tc>
          <w:tcPr>
            <w:tcW w:w="858" w:type="pct"/>
            <w:vAlign w:val="center"/>
          </w:tcPr>
          <w:p w14:paraId="5E173A0B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,178 (80.2)</w:t>
            </w:r>
          </w:p>
        </w:tc>
      </w:tr>
      <w:tr w:rsidR="00F87217" w:rsidRPr="000262E8" w14:paraId="07A550EE" w14:textId="77777777" w:rsidTr="00C06254">
        <w:tc>
          <w:tcPr>
            <w:tcW w:w="558" w:type="pct"/>
            <w:vMerge/>
            <w:vAlign w:val="center"/>
          </w:tcPr>
          <w:p w14:paraId="66953FA8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Merge/>
            <w:vAlign w:val="center"/>
          </w:tcPr>
          <w:p w14:paraId="06B7FCAE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14:paraId="5B656139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  <w:p w14:paraId="5B4FA285" w14:textId="77777777" w:rsidR="00F87217" w:rsidRPr="000262E8" w:rsidRDefault="00F87217" w:rsidP="00F87217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tients not seen at HF clinic</w:t>
            </w:r>
          </w:p>
        </w:tc>
        <w:tc>
          <w:tcPr>
            <w:tcW w:w="690" w:type="pct"/>
            <w:vAlign w:val="center"/>
          </w:tcPr>
          <w:p w14:paraId="191AA7DA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2 (61.5)</w:t>
            </w:r>
          </w:p>
        </w:tc>
        <w:tc>
          <w:tcPr>
            <w:tcW w:w="579" w:type="pct"/>
            <w:vAlign w:val="center"/>
          </w:tcPr>
          <w:p w14:paraId="2EA62060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4 (65.4)</w:t>
            </w:r>
          </w:p>
        </w:tc>
        <w:tc>
          <w:tcPr>
            <w:tcW w:w="537" w:type="pct"/>
            <w:vAlign w:val="center"/>
          </w:tcPr>
          <w:p w14:paraId="3634D5F9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3 (25.)0</w:t>
            </w:r>
          </w:p>
        </w:tc>
        <w:tc>
          <w:tcPr>
            <w:tcW w:w="616" w:type="pct"/>
            <w:vAlign w:val="center"/>
          </w:tcPr>
          <w:p w14:paraId="240175CB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58" w:type="pct"/>
            <w:vAlign w:val="center"/>
          </w:tcPr>
          <w:p w14:paraId="6710B965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1 (59.6)</w:t>
            </w:r>
          </w:p>
        </w:tc>
      </w:tr>
      <w:tr w:rsidR="00F87217" w:rsidRPr="000262E8" w14:paraId="3EC7EF48" w14:textId="77777777" w:rsidTr="00C06254"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6C1E69E3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Merge/>
            <w:tcBorders>
              <w:bottom w:val="single" w:sz="4" w:space="0" w:color="auto"/>
            </w:tcBorders>
            <w:vAlign w:val="center"/>
          </w:tcPr>
          <w:p w14:paraId="65D128D7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2418B838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635FF656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737A31B5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31D1DF3F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5B6E3C57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2F0DC83F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F87217" w:rsidRPr="000262E8" w14:paraId="27EF15A4" w14:textId="77777777" w:rsidTr="00C06254"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17336132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Merge w:val="restart"/>
            <w:tcBorders>
              <w:top w:val="single" w:sz="4" w:space="0" w:color="auto"/>
            </w:tcBorders>
            <w:vAlign w:val="center"/>
          </w:tcPr>
          <w:p w14:paraId="29246BF2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HFsemiq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754DDFE7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  <w:p w14:paraId="47939B93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tients seen at HF clinic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04C43D95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832 (78.6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777B352C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821 (77.5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4CB3D417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90 (46.3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29DC60FB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7 (2.5)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068142DF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897 (84.8)</w:t>
            </w:r>
          </w:p>
        </w:tc>
      </w:tr>
      <w:tr w:rsidR="00F87217" w:rsidRPr="000262E8" w14:paraId="1495C106" w14:textId="77777777" w:rsidTr="00C06254">
        <w:tc>
          <w:tcPr>
            <w:tcW w:w="558" w:type="pct"/>
            <w:vAlign w:val="center"/>
          </w:tcPr>
          <w:p w14:paraId="1A1E0A00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Merge/>
            <w:vAlign w:val="center"/>
          </w:tcPr>
          <w:p w14:paraId="0D72582D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</w:tcPr>
          <w:p w14:paraId="76AD7655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  <w:p w14:paraId="77A19FB9" w14:textId="77777777" w:rsidR="00F87217" w:rsidRPr="000262E8" w:rsidRDefault="00F87217" w:rsidP="00F87217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tients not seen at HF clinic</w:t>
            </w:r>
          </w:p>
        </w:tc>
        <w:tc>
          <w:tcPr>
            <w:tcW w:w="690" w:type="pct"/>
            <w:vAlign w:val="center"/>
          </w:tcPr>
          <w:p w14:paraId="0E797E5C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 (75.0)</w:t>
            </w:r>
          </w:p>
        </w:tc>
        <w:tc>
          <w:tcPr>
            <w:tcW w:w="579" w:type="pct"/>
            <w:vAlign w:val="center"/>
          </w:tcPr>
          <w:p w14:paraId="65F15687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 (75.0)</w:t>
            </w:r>
          </w:p>
        </w:tc>
        <w:tc>
          <w:tcPr>
            <w:tcW w:w="537" w:type="pct"/>
            <w:vAlign w:val="center"/>
          </w:tcPr>
          <w:p w14:paraId="76916157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 (50.0)</w:t>
            </w:r>
          </w:p>
        </w:tc>
        <w:tc>
          <w:tcPr>
            <w:tcW w:w="616" w:type="pct"/>
            <w:vAlign w:val="center"/>
          </w:tcPr>
          <w:p w14:paraId="425040D0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58" w:type="pct"/>
            <w:vAlign w:val="center"/>
          </w:tcPr>
          <w:p w14:paraId="1BD34F4B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 (75.0)</w:t>
            </w:r>
          </w:p>
        </w:tc>
      </w:tr>
      <w:tr w:rsidR="00F87217" w:rsidRPr="000262E8" w14:paraId="6119BC18" w14:textId="77777777" w:rsidTr="00C06254"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501AAF50" w14:textId="77777777" w:rsidR="00F87217" w:rsidRPr="000262E8" w:rsidRDefault="00F87217" w:rsidP="00F8721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  <w:vMerge/>
            <w:tcBorders>
              <w:bottom w:val="single" w:sz="4" w:space="0" w:color="auto"/>
            </w:tcBorders>
            <w:vAlign w:val="center"/>
          </w:tcPr>
          <w:p w14:paraId="2AC46961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4C0B757F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6EA75902" w14:textId="77777777" w:rsidR="00F87217" w:rsidRPr="000262E8" w:rsidRDefault="00F87217" w:rsidP="00F8721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250E93B2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3B44D1C8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5A30AF62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18C5389E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0.49</w:t>
            </w:r>
          </w:p>
        </w:tc>
      </w:tr>
      <w:tr w:rsidR="00F87217" w:rsidRPr="000262E8" w14:paraId="46685CC3" w14:textId="77777777" w:rsidTr="00C06254">
        <w:tc>
          <w:tcPr>
            <w:tcW w:w="5000" w:type="pct"/>
            <w:gridSpan w:val="8"/>
          </w:tcPr>
          <w:p w14:paraId="3351D57D" w14:textId="77777777" w:rsidR="00F87217" w:rsidRPr="000262E8" w:rsidRDefault="00F87217" w:rsidP="00F87217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  <w:p w14:paraId="7E00CED8" w14:textId="77777777" w:rsidR="000E797E" w:rsidRPr="000262E8" w:rsidRDefault="000E797E" w:rsidP="000E797E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HF</w:t>
            </w: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heart failure; </w:t>
            </w:r>
            <w:r w:rsidRPr="000262E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HFrEF</w:t>
            </w: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HF with reduced ejection fraction, </w:t>
            </w:r>
            <w:r w:rsidRPr="000262E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HFmrEF</w:t>
            </w: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HF with mid-range ejection fraction, </w:t>
            </w:r>
          </w:p>
          <w:p w14:paraId="000C29A9" w14:textId="77777777" w:rsidR="000E797E" w:rsidRPr="000262E8" w:rsidRDefault="000E797E" w:rsidP="000E797E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HFsemiq</w:t>
            </w: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HF with semiquantitatively</w:t>
            </w:r>
            <w:bookmarkStart w:id="0" w:name="_GoBack"/>
            <w:bookmarkEnd w:id="0"/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estimated left ventricular ejection fraction - though &lt;50%, </w:t>
            </w:r>
            <w:r w:rsidRPr="000262E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ESC</w:t>
            </w: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European Society of Cardiology, </w:t>
            </w:r>
          </w:p>
          <w:p w14:paraId="12847172" w14:textId="6DA6EF2A" w:rsidR="000E797E" w:rsidRPr="000262E8" w:rsidRDefault="000E797E" w:rsidP="000E797E">
            <w:pP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262E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RAS</w:t>
            </w: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renin-angiotensin system, </w:t>
            </w:r>
            <w:r w:rsidRPr="000262E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MRA</w:t>
            </w:r>
            <w:r w:rsidRPr="000262E8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mineralocorticoid receptor antagonists</w:t>
            </w:r>
          </w:p>
          <w:p w14:paraId="575DD95B" w14:textId="77777777" w:rsidR="00F87217" w:rsidRPr="000262E8" w:rsidRDefault="00F87217" w:rsidP="00F87217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</w:tbl>
    <w:p w14:paraId="2CBB837A" w14:textId="77777777" w:rsidR="00FE72CB" w:rsidRPr="000262E8" w:rsidRDefault="00FE72CB" w:rsidP="00206C7E">
      <w:pPr>
        <w:rPr>
          <w:lang w:val="en-GB"/>
        </w:rPr>
      </w:pPr>
    </w:p>
    <w:sectPr w:rsidR="00FE72CB" w:rsidRPr="000262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B2ED9"/>
    <w:multiLevelType w:val="hybridMultilevel"/>
    <w:tmpl w:val="D60E59C8"/>
    <w:lvl w:ilvl="0" w:tplc="66E4AC80">
      <w:start w:val="1"/>
      <w:numFmt w:val="bullet"/>
      <w:pStyle w:val="Opsommingsteken2"/>
      <w:lvlText w:val="–"/>
      <w:lvlJc w:val="left"/>
      <w:pPr>
        <w:tabs>
          <w:tab w:val="num" w:pos="1003"/>
        </w:tabs>
        <w:ind w:left="1003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A1013"/>
    <w:multiLevelType w:val="hybridMultilevel"/>
    <w:tmpl w:val="A6743004"/>
    <w:lvl w:ilvl="0" w:tplc="6074C4EE">
      <w:start w:val="1"/>
      <w:numFmt w:val="bullet"/>
      <w:pStyle w:val="Opsommingsteken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7217"/>
    <w:rsid w:val="000262E8"/>
    <w:rsid w:val="000E797E"/>
    <w:rsid w:val="00206C7E"/>
    <w:rsid w:val="00222FEF"/>
    <w:rsid w:val="00516A89"/>
    <w:rsid w:val="00F87217"/>
    <w:rsid w:val="00FE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FDF27E"/>
  <w15:docId w15:val="{02761611-B4A0-479C-9932-B8AA9465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rFonts w:ascii="Verdana" w:hAnsi="Verdana"/>
      <w:sz w:val="18"/>
      <w:szCs w:val="18"/>
    </w:rPr>
  </w:style>
  <w:style w:type="paragraph" w:styleId="Kop1">
    <w:name w:val="heading 1"/>
    <w:basedOn w:val="Standaard"/>
    <w:next w:val="Standaard"/>
    <w:qFormat/>
    <w:rsid w:val="00222FEF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qFormat/>
    <w:rsid w:val="00222FEF"/>
    <w:pPr>
      <w:keepNext/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Kop3">
    <w:name w:val="heading 3"/>
    <w:basedOn w:val="Standaard"/>
    <w:next w:val="Standaard"/>
    <w:qFormat/>
    <w:rsid w:val="00222FEF"/>
    <w:pPr>
      <w:keepNext/>
      <w:spacing w:before="240" w:after="60"/>
      <w:outlineLvl w:val="2"/>
    </w:pPr>
    <w:rPr>
      <w:rFonts w:cs="Arial"/>
      <w:b/>
      <w:bCs/>
      <w:sz w:val="2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psommingsteken1">
    <w:name w:val="Opsommingsteken 1"/>
    <w:basedOn w:val="Standaard"/>
    <w:rsid w:val="00222FEF"/>
    <w:pPr>
      <w:numPr>
        <w:numId w:val="1"/>
      </w:numPr>
    </w:pPr>
  </w:style>
  <w:style w:type="paragraph" w:customStyle="1" w:styleId="Opsommingsteken2">
    <w:name w:val="Opsommingsteken 2"/>
    <w:basedOn w:val="Standaard"/>
    <w:rsid w:val="00222FEF"/>
    <w:pPr>
      <w:numPr>
        <w:numId w:val="2"/>
      </w:numPr>
    </w:pPr>
  </w:style>
  <w:style w:type="paragraph" w:customStyle="1" w:styleId="kleinkapitalen">
    <w:name w:val="kleinkapitalen"/>
    <w:basedOn w:val="Standaard"/>
    <w:next w:val="Standaard"/>
    <w:rsid w:val="00222FEF"/>
    <w:rPr>
      <w:smallCaps/>
      <w:sz w:val="12"/>
    </w:rPr>
  </w:style>
  <w:style w:type="table" w:customStyle="1" w:styleId="TableGrid1">
    <w:name w:val="Table Grid1"/>
    <w:basedOn w:val="Standaardtabel"/>
    <w:next w:val="Tabelraster"/>
    <w:uiPriority w:val="59"/>
    <w:rsid w:val="00F87217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rsid w:val="00F87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668D85-B169-4B23-83C8-E85498412D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9FA119E-7CE0-48F0-9402-85BBA54B10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AF5A8B-0709-4B4D-AFB4-C4099EABFE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GT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sen, G Dr.</dc:creator>
  <cp:lastModifiedBy>Margreet</cp:lastModifiedBy>
  <cp:revision>4</cp:revision>
  <dcterms:created xsi:type="dcterms:W3CDTF">2020-03-16T11:22:00Z</dcterms:created>
  <dcterms:modified xsi:type="dcterms:W3CDTF">2020-03-2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